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adjustRightInd w:val="0"/>
        <w:snapToGrid w:val="0"/>
        <w:spacing w:before="0" w:after="0"/>
        <w:textAlignment w:val="center"/>
        <w:rPr>
          <w:rFonts w:cs="Times New Roman"/>
          <w:szCs w:val="24"/>
          <w:lang w:eastAsia="zh-CN"/>
        </w:rPr>
      </w:pPr>
      <w:r>
        <w:rPr>
          <w:rFonts w:hint="eastAsia" w:eastAsia="宋体" w:cs="Times New Roman"/>
          <w:color w:val="000000"/>
          <w:szCs w:val="24"/>
          <w:lang w:eastAsia="zh-CN" w:bidi="ar"/>
        </w:rPr>
        <w:t xml:space="preserve">Table S1: </w:t>
      </w:r>
      <w:r>
        <w:rPr>
          <w:rFonts w:cs="Times New Roman"/>
          <w:szCs w:val="24"/>
        </w:rPr>
        <w:t xml:space="preserve">The identification of </w:t>
      </w:r>
      <w:r>
        <w:rPr>
          <w:rFonts w:hint="eastAsia" w:cs="Times New Roman"/>
          <w:szCs w:val="24"/>
          <w:lang w:eastAsia="zh-CN"/>
        </w:rPr>
        <w:t xml:space="preserve">the </w:t>
      </w:r>
      <w:r>
        <w:rPr>
          <w:rFonts w:cs="Times New Roman"/>
          <w:szCs w:val="24"/>
        </w:rPr>
        <w:t>potential biomarkers of</w:t>
      </w:r>
      <w:r>
        <w:rPr>
          <w:rFonts w:hint="eastAsia" w:cs="Times New Roman"/>
          <w:szCs w:val="24"/>
        </w:rPr>
        <w:t xml:space="preserve"> MPTP-induced PD</w:t>
      </w:r>
    </w:p>
    <w:tbl>
      <w:tblPr>
        <w:tblStyle w:val="20"/>
        <w:tblpPr w:leftFromText="180" w:rightFromText="180" w:vertAnchor="text" w:horzAnchor="page" w:tblpXSpec="center" w:tblpY="360"/>
        <w:tblOverlap w:val="never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272"/>
        <w:gridCol w:w="889"/>
        <w:gridCol w:w="1678"/>
        <w:gridCol w:w="1432"/>
        <w:gridCol w:w="1499"/>
        <w:gridCol w:w="1528"/>
        <w:gridCol w:w="42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/z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Rt min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ormula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 value</w:t>
            </w:r>
          </w:p>
        </w:tc>
        <w:tc>
          <w:tcPr>
            <w:tcW w:w="149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FDR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VIP</w:t>
            </w:r>
          </w:p>
        </w:tc>
        <w:tc>
          <w:tcPr>
            <w:tcW w:w="42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osi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2.279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5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42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2278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.1241071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Ole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80.59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58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5H82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44825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56697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86098226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3e/19: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1.215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9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28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2752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4839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.64138756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Isotretino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5.242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18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2O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01267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17379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17776034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Medroxyprogester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0.339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3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6H50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75461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5072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38026492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2e/2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68.339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6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30H50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813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944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01433633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2: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4.107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H13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4575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93942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7766292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ho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52.559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3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3H7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182666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63773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30696329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 (14:1e/24: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56.5550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3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2H78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78278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96444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08179165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7:1/17: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8.586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19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82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523723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667354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864717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0/20: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4.294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62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7N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5826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09157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0996558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tear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34.571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29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0H80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67762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5072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59278484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L-Dipalmitoylphosphatidylcho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4.554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9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78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2190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66708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45928225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2/20: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4.123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5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9H17NO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15352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6666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385839018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etyl-L-carnit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38.387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7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7H56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94132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84082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2051844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4:0e/5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2.6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3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86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28130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612716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7247760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9:1/19: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2.112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7H15NO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6445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5608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95466529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L-Carnit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1.263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39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4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.44E-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35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71390599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o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4.324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6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4H4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87284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986753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56476478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4:1e/2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38.350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69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6H52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816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944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43310707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9:0/9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4.340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0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3802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42827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37480204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4e/2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54.570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9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0H80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87737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52828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25253543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20:4/22: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4.342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36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5H46NO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8643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40088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2265308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ar 18: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8.371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2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4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29067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422586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6931703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2e/4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3.683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36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7H93N2O6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184228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52828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7670682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M (d15:1/27: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4.607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41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84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010363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17379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4672179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1e/22: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2.308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4H46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1752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61557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4371842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16: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3.231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9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0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77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941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095884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i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5.271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06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33H36N4O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9934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01648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6150849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ilirub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01.684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3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6H93N2O6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8399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40088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4621427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M (d25:0/16: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9.094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8H12N2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97725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031864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178440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yridoxam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46.326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13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7H44NO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77E-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78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7357546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ar 20: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0.133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5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8H17N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6124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1928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6212091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cetyl-methylchol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5.692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70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7H95N2O6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478445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63597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260032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SM (d26:1/16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24.617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7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7H86NO8 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79681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267590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1450481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9:0/20: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5.054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6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9H11NO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63669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526206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0503774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-Hydroxyphenylalan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6.065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4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2H13ClF3N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17974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87112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0343969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-[2-chloro-6-(trifluoromethoxy)phenyl]-2,2-dimethylpropanam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82.324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57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3H4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991768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329834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909204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15: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8.086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1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5H11N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945980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765857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5412884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eta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0.38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44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6NO7 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455977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52222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3530922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1e/2: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70.096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03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2H11N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9E-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29E-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0465704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iphenylam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311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Negativ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7.232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3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2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77698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9.75118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.17401481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ocosahex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3.232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9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1495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44114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83382382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rachido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77.217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0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58537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4639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77946656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leostear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19.227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.68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2O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0022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84246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59482408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,12-Epoxy-(5Z,8Z,11Z)-icosatri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1.217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42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0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7839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1510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34526162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is-5,8,11,14,17-Ei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29.248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83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4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7022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83045E-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84051152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ll-cis-4,7,10,13,16-Docosapenta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81.248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94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8H34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152370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774500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693684449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Elaid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2.346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72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0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93595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10423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47969848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0: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00.278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6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5H44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03353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5251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280577218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E 20: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2.330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0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4H4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338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40214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21262966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16: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98.565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77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2H7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.2698E-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227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0271957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2e/18: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18.592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66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2H82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528829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33166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88206946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0/18: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42.592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.58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4H82NO8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9172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78040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701416774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8:1/18: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30.087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.51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6H13N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93235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128304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68819696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-Amino-4-methylpenta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24.007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5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H7NO3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891429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465878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3905618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au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67.232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8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7H32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81805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31704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32850036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rans-10-Heptadec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480.309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0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3H48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46439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58624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415265993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ysoPE 18: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31.264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12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2H36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21287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27486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36207685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dre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12.002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.57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8H7NO4S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86242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910584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3459961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-Indoxyl sulph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07.264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22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0H36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641366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1065706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06847202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1(Z),14(Z)-Eicosadie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64.071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.12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9H11N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602822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878953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0622148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D-Phenylalan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776.581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05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0H80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51259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0734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203060485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4:0e/18: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558.35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02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2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53560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31774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178286827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0: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1.217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4.67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15H30O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388742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25563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7720858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entadeca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08.393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68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28H56NO7P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3.09072E-0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006290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56233108</w:t>
            </w:r>
          </w:p>
        </w:tc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LPC 20: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5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67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840.57635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5.864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44H80NO8P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16317582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0.065151663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.035026569</w:t>
            </w:r>
          </w:p>
        </w:tc>
        <w:tc>
          <w:tcPr>
            <w:tcW w:w="42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textAlignment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PC (16:0/20:4)</w:t>
            </w:r>
          </w:p>
        </w:tc>
      </w:tr>
    </w:tbl>
    <w:p>
      <w:pPr>
        <w:spacing w:before="240"/>
      </w:pPr>
      <w:bookmarkStart w:id="0" w:name="_GoBack"/>
      <w:bookmarkEnd w:id="0"/>
    </w:p>
    <w:sectPr>
      <w:headerReference r:id="rId5" w:type="default"/>
      <w:footerReference r:id="rId7" w:type="default"/>
      <w:headerReference r:id="rId6" w:type="even"/>
      <w:footerReference r:id="rId8" w:type="even"/>
      <w:pgSz w:w="16838" w:h="11906" w:orient="landscape"/>
      <w:pgMar w:top="1803" w:right="1440" w:bottom="1803" w:left="1440" w:header="851" w:footer="992" w:gutter="0"/>
      <w:cols w:space="0" w:num="1"/>
      <w:docGrid w:type="lines" w:linePitch="33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51.1pt;margin-top:505.1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51.1pt;margin-top:505.1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58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7A9E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ED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4B513D5"/>
    <w:rsid w:val="5DFB7CAE"/>
    <w:rsid w:val="6EED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0" w:semiHidden="0" w:name="header"/>
    <w:lsdException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nhideWhenUsed="0" w:uiPriority="99" w:semiHidden="0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0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0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0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0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440</Words>
  <Characters>8214</Characters>
  <Lines>68</Lines>
  <Paragraphs>19</Paragraphs>
  <TotalTime>0</TotalTime>
  <ScaleCrop>false</ScaleCrop>
  <LinksUpToDate>false</LinksUpToDate>
  <CharactersWithSpaces>963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雪霓裳</cp:lastModifiedBy>
  <cp:lastPrinted>2013-10-03T12:51:00Z</cp:lastPrinted>
  <dcterms:modified xsi:type="dcterms:W3CDTF">2022-02-16T02:59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C629427D7E404BFA8427B265E220AA73</vt:lpwstr>
  </property>
</Properties>
</file>